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B5870EA" w14:textId="2E94E666" w:rsidR="00026D65" w:rsidRPr="00920FE3" w:rsidRDefault="00FD206B">
      <w:pPr>
        <w:rPr>
          <w:rFonts w:ascii="Times New Roman" w:eastAsia="맑은 고딕" w:hAnsi="Times New Roman" w:cs="Times New Roman"/>
          <w:color w:val="000000"/>
          <w:kern w:val="0"/>
          <w:sz w:val="22"/>
        </w:rPr>
      </w:pPr>
      <w:r w:rsidRPr="00920FE3">
        <w:rPr>
          <w:rFonts w:ascii="Times New Roman" w:eastAsia="맑은 고딕" w:hAnsi="Times New Roman" w:cs="Times New Roman"/>
          <w:b/>
          <w:color w:val="000000"/>
          <w:kern w:val="0"/>
          <w:sz w:val="22"/>
        </w:rPr>
        <w:t>S2 Table</w:t>
      </w:r>
      <w:r w:rsidR="003A4930" w:rsidRPr="00920FE3">
        <w:rPr>
          <w:rFonts w:ascii="Times New Roman" w:eastAsia="맑은 고딕" w:hAnsi="Times New Roman" w:cs="Times New Roman"/>
          <w:color w:val="000000"/>
          <w:kern w:val="0"/>
          <w:sz w:val="22"/>
        </w:rPr>
        <w:t xml:space="preserve">. </w:t>
      </w:r>
      <w:r w:rsidR="003A4930" w:rsidRPr="00920FE3">
        <w:rPr>
          <w:rFonts w:ascii="Times New Roman" w:hAnsi="Times New Roman" w:cs="Times New Roman"/>
          <w:color w:val="000000"/>
          <w:kern w:val="0"/>
          <w:sz w:val="24"/>
          <w:szCs w:val="24"/>
        </w:rPr>
        <w:t>List of genes found in the plastomes of the seven orchids sequenced for this study</w:t>
      </w:r>
      <w:r w:rsidR="00981CBF" w:rsidRPr="00920FE3">
        <w:rPr>
          <w:rFonts w:ascii="Times New Roman" w:eastAsia="맑은 고딕" w:hAnsi="Times New Roman" w:cs="Times New Roman"/>
          <w:color w:val="000000"/>
          <w:kern w:val="0"/>
          <w:sz w:val="22"/>
        </w:rPr>
        <w:t>.</w:t>
      </w:r>
    </w:p>
    <w:p w14:paraId="34336DB3" w14:textId="77777777" w:rsidR="00064142" w:rsidRPr="00920FE3" w:rsidRDefault="00064142">
      <w:pPr>
        <w:rPr>
          <w:rFonts w:ascii="Times New Roman" w:eastAsia="맑은 고딕" w:hAnsi="Times New Roman" w:cs="Times New Roman"/>
          <w:color w:val="000000"/>
          <w:kern w:val="0"/>
          <w:sz w:val="22"/>
        </w:rPr>
      </w:pPr>
    </w:p>
    <w:tbl>
      <w:tblPr>
        <w:tblW w:w="1370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09"/>
        <w:gridCol w:w="1667"/>
        <w:gridCol w:w="4454"/>
        <w:gridCol w:w="1636"/>
        <w:gridCol w:w="1637"/>
        <w:gridCol w:w="1511"/>
        <w:gridCol w:w="1493"/>
      </w:tblGrid>
      <w:tr w:rsidR="008D40AB" w:rsidRPr="00920FE3" w14:paraId="4262D0F1" w14:textId="77777777" w:rsidTr="0043024A">
        <w:trPr>
          <w:trHeight w:val="363"/>
        </w:trPr>
        <w:tc>
          <w:tcPr>
            <w:tcW w:w="288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AF09DC4" w14:textId="4D6AFF88" w:rsidR="008D40AB" w:rsidRPr="00920FE3" w:rsidRDefault="00064142" w:rsidP="008B1DF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20FE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            Functional group</w:t>
            </w:r>
          </w:p>
        </w:tc>
        <w:tc>
          <w:tcPr>
            <w:tcW w:w="43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BE16376" w14:textId="3AC737CB" w:rsidR="008D40AB" w:rsidRPr="00920FE3" w:rsidRDefault="00064142" w:rsidP="00CD70E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20FE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resent in all seven orchids</w:t>
            </w:r>
          </w:p>
        </w:tc>
        <w:tc>
          <w:tcPr>
            <w:tcW w:w="158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6D27872" w14:textId="77777777" w:rsidR="0043024A" w:rsidRDefault="008D40AB" w:rsidP="0035776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i/>
                <w:color w:val="000000"/>
                <w:kern w:val="0"/>
                <w:sz w:val="18"/>
                <w:szCs w:val="18"/>
              </w:rPr>
            </w:pPr>
            <w:r w:rsidRPr="00920FE3">
              <w:rPr>
                <w:rFonts w:ascii="Times New Roman" w:eastAsia="맑은 고딕" w:hAnsi="Times New Roman" w:cs="Times New Roman"/>
                <w:b/>
                <w:bCs/>
                <w:i/>
                <w:color w:val="000000"/>
                <w:kern w:val="0"/>
                <w:sz w:val="18"/>
                <w:szCs w:val="18"/>
              </w:rPr>
              <w:t>S. callosa</w:t>
            </w:r>
            <w:r w:rsidR="0043024A">
              <w:rPr>
                <w:rFonts w:ascii="Times New Roman" w:eastAsia="맑은 고딕" w:hAnsi="Times New Roman" w:cs="Times New Roman"/>
                <w:b/>
                <w:bCs/>
                <w:i/>
                <w:color w:val="000000"/>
                <w:kern w:val="0"/>
                <w:sz w:val="18"/>
                <w:szCs w:val="18"/>
              </w:rPr>
              <w:t xml:space="preserve">, </w:t>
            </w:r>
          </w:p>
          <w:p w14:paraId="7010D416" w14:textId="77777777" w:rsidR="0043024A" w:rsidRDefault="0043024A" w:rsidP="0035776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i/>
                <w:color w:val="000000"/>
                <w:kern w:val="0"/>
                <w:sz w:val="18"/>
                <w:szCs w:val="18"/>
              </w:rPr>
              <w:t>S</w:t>
            </w:r>
            <w:r w:rsidR="00357762" w:rsidRPr="00920FE3">
              <w:rPr>
                <w:rFonts w:ascii="Times New Roman" w:eastAsia="맑은 고딕" w:hAnsi="Times New Roman" w:cs="Times New Roman"/>
                <w:b/>
                <w:bCs/>
                <w:i/>
                <w:color w:val="000000"/>
                <w:kern w:val="0"/>
                <w:sz w:val="18"/>
                <w:szCs w:val="18"/>
              </w:rPr>
              <w:t xml:space="preserve">. </w:t>
            </w:r>
            <w:r w:rsidR="00357762" w:rsidRPr="00920FE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ff</w:t>
            </w:r>
            <w:r>
              <w:rPr>
                <w:rFonts w:ascii="Times New Roman" w:eastAsia="맑은 고딕" w:hAnsi="Times New Roman" w:cs="Times New Roman"/>
                <w:b/>
                <w:bCs/>
                <w:i/>
                <w:color w:val="000000"/>
                <w:kern w:val="0"/>
                <w:sz w:val="18"/>
                <w:szCs w:val="18"/>
              </w:rPr>
              <w:t>. bouchei,</w:t>
            </w:r>
          </w:p>
          <w:p w14:paraId="3A7B0E7B" w14:textId="77777777" w:rsidR="0043024A" w:rsidRDefault="0043024A" w:rsidP="0035776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i/>
                <w:color w:val="000000"/>
                <w:kern w:val="0"/>
                <w:sz w:val="18"/>
                <w:szCs w:val="18"/>
              </w:rPr>
              <w:t>E. sodiroi,</w:t>
            </w:r>
          </w:p>
          <w:p w14:paraId="00B17811" w14:textId="6FEB8C87" w:rsidR="008D40AB" w:rsidRPr="00920FE3" w:rsidRDefault="00357762" w:rsidP="0035776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i/>
                <w:color w:val="000000"/>
                <w:kern w:val="0"/>
                <w:sz w:val="18"/>
                <w:szCs w:val="18"/>
              </w:rPr>
            </w:pPr>
            <w:r w:rsidRPr="00920FE3">
              <w:rPr>
                <w:rFonts w:ascii="Times New Roman" w:eastAsia="맑은 고딕" w:hAnsi="Times New Roman" w:cs="Times New Roman"/>
                <w:b/>
                <w:bCs/>
                <w:i/>
                <w:color w:val="000000"/>
                <w:kern w:val="0"/>
                <w:sz w:val="18"/>
                <w:szCs w:val="18"/>
              </w:rPr>
              <w:t>M. coccinea</w:t>
            </w:r>
          </w:p>
        </w:tc>
        <w:tc>
          <w:tcPr>
            <w:tcW w:w="158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357E19E" w14:textId="77777777" w:rsidR="008D40AB" w:rsidRPr="00920FE3" w:rsidRDefault="008D40AB" w:rsidP="00EA38F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i/>
                <w:color w:val="000000"/>
                <w:kern w:val="0"/>
                <w:sz w:val="18"/>
                <w:szCs w:val="18"/>
              </w:rPr>
            </w:pPr>
            <w:r w:rsidRPr="00920FE3">
              <w:rPr>
                <w:rFonts w:ascii="Times New Roman" w:eastAsia="맑은 고딕" w:hAnsi="Times New Roman" w:cs="Times New Roman"/>
                <w:b/>
                <w:bCs/>
                <w:i/>
                <w:color w:val="000000"/>
                <w:kern w:val="0"/>
                <w:sz w:val="18"/>
                <w:szCs w:val="18"/>
              </w:rPr>
              <w:t>O. sphacelatum</w:t>
            </w:r>
          </w:p>
        </w:tc>
        <w:tc>
          <w:tcPr>
            <w:tcW w:w="14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D774224" w14:textId="77777777" w:rsidR="008D40AB" w:rsidRPr="00920FE3" w:rsidRDefault="00357762" w:rsidP="00EA38F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i/>
                <w:color w:val="000000"/>
                <w:kern w:val="0"/>
                <w:sz w:val="18"/>
                <w:szCs w:val="18"/>
              </w:rPr>
            </w:pPr>
            <w:r w:rsidRPr="00920FE3">
              <w:rPr>
                <w:rFonts w:ascii="Times New Roman" w:eastAsia="맑은 고딕" w:hAnsi="Times New Roman" w:cs="Times New Roman"/>
                <w:b/>
                <w:bCs/>
                <w:i/>
                <w:color w:val="000000"/>
                <w:kern w:val="0"/>
                <w:sz w:val="18"/>
                <w:szCs w:val="18"/>
              </w:rPr>
              <w:t>P. armeniacum</w:t>
            </w:r>
          </w:p>
        </w:tc>
        <w:tc>
          <w:tcPr>
            <w:tcW w:w="144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33138F4" w14:textId="77777777" w:rsidR="008D40AB" w:rsidRPr="00920FE3" w:rsidRDefault="008D40AB" w:rsidP="00EA38F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i/>
                <w:color w:val="000000"/>
                <w:kern w:val="0"/>
                <w:sz w:val="18"/>
                <w:szCs w:val="18"/>
              </w:rPr>
            </w:pPr>
            <w:r w:rsidRPr="00920FE3">
              <w:rPr>
                <w:rFonts w:ascii="Times New Roman" w:eastAsia="맑은 고딕" w:hAnsi="Times New Roman" w:cs="Times New Roman"/>
                <w:b/>
                <w:bCs/>
                <w:i/>
                <w:color w:val="000000"/>
                <w:kern w:val="0"/>
                <w:sz w:val="18"/>
                <w:szCs w:val="18"/>
              </w:rPr>
              <w:t>P. longifolium</w:t>
            </w:r>
          </w:p>
        </w:tc>
      </w:tr>
      <w:tr w:rsidR="008D40AB" w:rsidRPr="00920FE3" w14:paraId="568F4902" w14:textId="77777777" w:rsidTr="0043024A">
        <w:trPr>
          <w:trHeight w:val="347"/>
        </w:trPr>
        <w:tc>
          <w:tcPr>
            <w:tcW w:w="1269" w:type="dxa"/>
            <w:vMerge w:val="restart"/>
            <w:tcBorders>
              <w:top w:val="single" w:sz="8" w:space="0" w:color="auto"/>
              <w:left w:val="nil"/>
            </w:tcBorders>
            <w:shd w:val="clear" w:color="auto" w:fill="auto"/>
            <w:vAlign w:val="center"/>
            <w:hideMark/>
          </w:tcPr>
          <w:p w14:paraId="63F68165" w14:textId="1DE74CD8" w:rsidR="008D40AB" w:rsidRPr="00920FE3" w:rsidRDefault="008D40AB" w:rsidP="008B1DF1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20FE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RNA genes</w:t>
            </w:r>
            <w:r w:rsidRPr="00920FE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617" w:type="dxa"/>
            <w:tcBorders>
              <w:top w:val="single" w:sz="8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02CEE35A" w14:textId="77777777" w:rsidR="008D40AB" w:rsidRPr="00920FE3" w:rsidRDefault="008D40AB" w:rsidP="008B1DF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20FE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Ribosomal RNAs </w:t>
            </w:r>
          </w:p>
        </w:tc>
        <w:tc>
          <w:tcPr>
            <w:tcW w:w="4320" w:type="dxa"/>
            <w:tcBorders>
              <w:top w:val="single" w:sz="8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55F49723" w14:textId="77777777" w:rsidR="008D40AB" w:rsidRPr="00920FE3" w:rsidRDefault="008D40AB" w:rsidP="008B1DF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920FE3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rrn4.5</w:t>
            </w:r>
            <w:r w:rsidRPr="00920FE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x2)</w:t>
            </w:r>
            <w:r w:rsidRPr="00920FE3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, rrn5</w:t>
            </w:r>
            <w:r w:rsidRPr="00920FE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x2)</w:t>
            </w:r>
            <w:r w:rsidRPr="00920FE3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, rrn16</w:t>
            </w:r>
            <w:r w:rsidRPr="00920FE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x2)</w:t>
            </w:r>
            <w:r w:rsidRPr="00920FE3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, rrn23</w:t>
            </w:r>
            <w:r w:rsidRPr="00920FE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x2)</w:t>
            </w:r>
            <w:r w:rsidRPr="00920FE3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587" w:type="dxa"/>
            <w:tcBorders>
              <w:top w:val="single" w:sz="8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2356F056" w14:textId="77777777" w:rsidR="008D40AB" w:rsidRPr="00920FE3" w:rsidRDefault="008D40AB" w:rsidP="00EA38F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88" w:type="dxa"/>
            <w:tcBorders>
              <w:top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594EDCD2" w14:textId="77777777" w:rsidR="008D40AB" w:rsidRPr="00920FE3" w:rsidRDefault="008D40AB" w:rsidP="00EA38F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66" w:type="dxa"/>
            <w:tcBorders>
              <w:top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417A4C5D" w14:textId="77777777" w:rsidR="008D40AB" w:rsidRPr="00920FE3" w:rsidRDefault="008D40AB" w:rsidP="00EA38F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48" w:type="dxa"/>
            <w:tcBorders>
              <w:top w:val="single" w:sz="8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0BD07117" w14:textId="77777777" w:rsidR="008D40AB" w:rsidRPr="00920FE3" w:rsidRDefault="008D40AB" w:rsidP="00EA38F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8D40AB" w:rsidRPr="00920FE3" w14:paraId="53743414" w14:textId="77777777" w:rsidTr="0043024A">
        <w:trPr>
          <w:trHeight w:val="1106"/>
        </w:trPr>
        <w:tc>
          <w:tcPr>
            <w:tcW w:w="1269" w:type="dxa"/>
            <w:vMerge/>
            <w:tcBorders>
              <w:left w:val="nil"/>
            </w:tcBorders>
            <w:shd w:val="clear" w:color="auto" w:fill="auto"/>
            <w:vAlign w:val="center"/>
            <w:hideMark/>
          </w:tcPr>
          <w:p w14:paraId="51F0C0C5" w14:textId="77777777" w:rsidR="008D40AB" w:rsidRPr="00920FE3" w:rsidRDefault="008D40AB" w:rsidP="008B1DF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17" w:type="dxa"/>
            <w:shd w:val="clear" w:color="auto" w:fill="auto"/>
            <w:vAlign w:val="center"/>
            <w:hideMark/>
          </w:tcPr>
          <w:p w14:paraId="1C2026C0" w14:textId="77777777" w:rsidR="008D40AB" w:rsidRPr="00920FE3" w:rsidRDefault="008D40AB" w:rsidP="008B1DF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20FE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Transfer RNAs </w:t>
            </w:r>
          </w:p>
        </w:tc>
        <w:tc>
          <w:tcPr>
            <w:tcW w:w="4320" w:type="dxa"/>
            <w:shd w:val="clear" w:color="auto" w:fill="auto"/>
            <w:vAlign w:val="center"/>
            <w:hideMark/>
          </w:tcPr>
          <w:p w14:paraId="187B5DC8" w14:textId="77777777" w:rsidR="008D40AB" w:rsidRPr="00920FE3" w:rsidRDefault="008D40AB" w:rsidP="00F731D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920FE3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trnA-</w:t>
            </w:r>
            <w:r w:rsidRPr="00920FE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UGC</w:t>
            </w:r>
            <w:r w:rsidRPr="00920FE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  <w:r w:rsidRPr="00920FE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x2)</w:t>
            </w:r>
            <w:r w:rsidRPr="00920FE3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, trnC-</w:t>
            </w:r>
            <w:r w:rsidRPr="00920FE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CA</w:t>
            </w:r>
            <w:r w:rsidRPr="00920FE3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, trnD-</w:t>
            </w:r>
            <w:r w:rsidRPr="00920FE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UC</w:t>
            </w:r>
            <w:r w:rsidRPr="00920FE3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, trnE-</w:t>
            </w:r>
            <w:r w:rsidRPr="00920FE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UUC</w:t>
            </w:r>
            <w:r w:rsidRPr="00920FE3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, trnF-</w:t>
            </w:r>
            <w:r w:rsidRPr="00920FE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AA</w:t>
            </w:r>
            <w:r w:rsidRPr="00920FE3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, trnfM-</w:t>
            </w:r>
            <w:r w:rsidRPr="00920FE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AU</w:t>
            </w:r>
            <w:r w:rsidRPr="00920FE3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, trnG-</w:t>
            </w:r>
            <w:r w:rsidRPr="00920FE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CC</w:t>
            </w:r>
            <w:r w:rsidRPr="00920FE3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, trnG-</w:t>
            </w:r>
            <w:r w:rsidRPr="00920FE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UCC</w:t>
            </w:r>
            <w:r w:rsidRPr="00920FE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  <w:r w:rsidRPr="00920FE3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, trnH-</w:t>
            </w:r>
            <w:r w:rsidRPr="00920FE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UG(x2)</w:t>
            </w:r>
            <w:r w:rsidRPr="00920FE3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, trnI-</w:t>
            </w:r>
            <w:r w:rsidRPr="00920FE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AU(x2)</w:t>
            </w:r>
            <w:r w:rsidRPr="00920FE3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, trnI-</w:t>
            </w:r>
            <w:r w:rsidRPr="00920FE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AU</w:t>
            </w:r>
            <w:r w:rsidRPr="00920FE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  <w:r w:rsidRPr="00920FE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x2)</w:t>
            </w:r>
            <w:r w:rsidRPr="00920FE3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, trnK-</w:t>
            </w:r>
            <w:r w:rsidRPr="00920FE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UUU</w:t>
            </w:r>
            <w:r w:rsidRPr="00920FE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  <w:r w:rsidRPr="00920FE3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, trnL-</w:t>
            </w:r>
            <w:r w:rsidRPr="00920FE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AA(x2)</w:t>
            </w:r>
            <w:r w:rsidRPr="00920FE3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, trnL-</w:t>
            </w:r>
            <w:r w:rsidRPr="00920FE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UAA</w:t>
            </w:r>
            <w:r w:rsidRPr="00920FE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  <w:r w:rsidRPr="00920FE3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, trnL-</w:t>
            </w:r>
            <w:r w:rsidRPr="00920FE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UAG</w:t>
            </w:r>
            <w:r w:rsidRPr="00920FE3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, trnM-</w:t>
            </w:r>
            <w:r w:rsidRPr="00920FE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AU</w:t>
            </w:r>
            <w:r w:rsidRPr="00920FE3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, trnN-</w:t>
            </w:r>
            <w:r w:rsidRPr="00920FE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UU(x2)</w:t>
            </w:r>
            <w:r w:rsidRPr="00920FE3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, trnP-</w:t>
            </w:r>
            <w:r w:rsidRPr="00920FE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UGG</w:t>
            </w:r>
            <w:r w:rsidRPr="00920FE3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, trnQ-</w:t>
            </w:r>
            <w:r w:rsidRPr="00920FE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UUG</w:t>
            </w:r>
            <w:r w:rsidRPr="00920FE3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, trnR-</w:t>
            </w:r>
            <w:r w:rsidRPr="00920FE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CG(x2)</w:t>
            </w:r>
            <w:r w:rsidRPr="00920FE3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, trnR-</w:t>
            </w:r>
            <w:r w:rsidRPr="00920FE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UCU</w:t>
            </w:r>
            <w:r w:rsidRPr="00920FE3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, trnS-</w:t>
            </w:r>
            <w:r w:rsidRPr="00920FE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CU</w:t>
            </w:r>
            <w:r w:rsidRPr="00920FE3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, trnS-</w:t>
            </w:r>
            <w:r w:rsidRPr="00920FE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GA</w:t>
            </w:r>
            <w:r w:rsidRPr="00920FE3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, trnS-</w:t>
            </w:r>
            <w:r w:rsidRPr="00920FE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UGA</w:t>
            </w:r>
            <w:r w:rsidRPr="00920FE3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, trnT-</w:t>
            </w:r>
            <w:r w:rsidRPr="00920FE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GU</w:t>
            </w:r>
            <w:r w:rsidRPr="00920FE3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, trnT-</w:t>
            </w:r>
            <w:r w:rsidRPr="00920FE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UGU</w:t>
            </w:r>
            <w:r w:rsidRPr="00920FE3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, trnV-</w:t>
            </w:r>
            <w:r w:rsidRPr="00920FE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AC(x2)</w:t>
            </w:r>
            <w:r w:rsidRPr="00920FE3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, trnV-</w:t>
            </w:r>
            <w:r w:rsidRPr="00920FE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UAC</w:t>
            </w:r>
            <w:r w:rsidRPr="00920FE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  <w:r w:rsidRPr="00920FE3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, trnW-</w:t>
            </w:r>
            <w:r w:rsidRPr="00920FE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CA</w:t>
            </w:r>
            <w:r w:rsidRPr="00920FE3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, trnY-</w:t>
            </w:r>
            <w:r w:rsidRPr="00920FE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UA</w:t>
            </w:r>
            <w:r w:rsidRPr="00920FE3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587" w:type="dxa"/>
            <w:tcBorders>
              <w:right w:val="nil"/>
            </w:tcBorders>
            <w:shd w:val="clear" w:color="auto" w:fill="auto"/>
            <w:vAlign w:val="center"/>
          </w:tcPr>
          <w:p w14:paraId="4FC986D0" w14:textId="77777777" w:rsidR="008D40AB" w:rsidRPr="00920FE3" w:rsidRDefault="008D40AB" w:rsidP="00EA38F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88" w:type="dxa"/>
            <w:vAlign w:val="center"/>
          </w:tcPr>
          <w:p w14:paraId="0145CC82" w14:textId="77777777" w:rsidR="008D40AB" w:rsidRPr="00920FE3" w:rsidRDefault="008D40AB" w:rsidP="00EA38F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66" w:type="dxa"/>
            <w:vAlign w:val="center"/>
          </w:tcPr>
          <w:p w14:paraId="6DC33CC3" w14:textId="77777777" w:rsidR="008D40AB" w:rsidRPr="00920FE3" w:rsidRDefault="008D40AB" w:rsidP="00EA38F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48" w:type="dxa"/>
            <w:tcBorders>
              <w:right w:val="nil"/>
            </w:tcBorders>
            <w:vAlign w:val="center"/>
          </w:tcPr>
          <w:p w14:paraId="75FF051E" w14:textId="77777777" w:rsidR="008D40AB" w:rsidRPr="00920FE3" w:rsidRDefault="008D40AB" w:rsidP="00EA38F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8D40AB" w:rsidRPr="00920FE3" w14:paraId="40290950" w14:textId="77777777" w:rsidTr="0043024A">
        <w:trPr>
          <w:trHeight w:val="347"/>
        </w:trPr>
        <w:tc>
          <w:tcPr>
            <w:tcW w:w="1269" w:type="dxa"/>
            <w:vMerge w:val="restart"/>
            <w:tcBorders>
              <w:left w:val="nil"/>
            </w:tcBorders>
            <w:shd w:val="clear" w:color="auto" w:fill="auto"/>
            <w:vAlign w:val="center"/>
            <w:hideMark/>
          </w:tcPr>
          <w:p w14:paraId="2BFEB790" w14:textId="77777777" w:rsidR="008D40AB" w:rsidRPr="00920FE3" w:rsidRDefault="008D40AB" w:rsidP="008B1DF1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20FE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rotein genes</w:t>
            </w:r>
            <w:r w:rsidRPr="00920FE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617" w:type="dxa"/>
            <w:shd w:val="clear" w:color="auto" w:fill="F2F2F2" w:themeFill="background1" w:themeFillShade="F2"/>
            <w:vAlign w:val="center"/>
            <w:hideMark/>
          </w:tcPr>
          <w:p w14:paraId="65D4D00C" w14:textId="77777777" w:rsidR="008D40AB" w:rsidRPr="00920FE3" w:rsidRDefault="008D40AB" w:rsidP="008B1DF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20FE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Photosynthesis </w:t>
            </w:r>
          </w:p>
        </w:tc>
        <w:tc>
          <w:tcPr>
            <w:tcW w:w="4320" w:type="dxa"/>
            <w:shd w:val="clear" w:color="auto" w:fill="F2F2F2" w:themeFill="background1" w:themeFillShade="F2"/>
            <w:vAlign w:val="center"/>
            <w:hideMark/>
          </w:tcPr>
          <w:p w14:paraId="303E5A2A" w14:textId="77777777" w:rsidR="008D40AB" w:rsidRPr="00920FE3" w:rsidRDefault="008D40AB" w:rsidP="008B1DF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920FE3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87" w:type="dxa"/>
            <w:tcBorders>
              <w:right w:val="nil"/>
            </w:tcBorders>
            <w:shd w:val="clear" w:color="auto" w:fill="F2F2F2" w:themeFill="background1" w:themeFillShade="F2"/>
            <w:vAlign w:val="center"/>
          </w:tcPr>
          <w:p w14:paraId="6315D61F" w14:textId="77777777" w:rsidR="008D40AB" w:rsidRPr="00920FE3" w:rsidRDefault="008D40AB" w:rsidP="00EA38F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88" w:type="dxa"/>
            <w:shd w:val="clear" w:color="auto" w:fill="F2F2F2" w:themeFill="background1" w:themeFillShade="F2"/>
            <w:vAlign w:val="center"/>
          </w:tcPr>
          <w:p w14:paraId="57C44D6F" w14:textId="77777777" w:rsidR="008D40AB" w:rsidRPr="00920FE3" w:rsidRDefault="008D40AB" w:rsidP="00EA38F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66" w:type="dxa"/>
            <w:shd w:val="clear" w:color="auto" w:fill="F2F2F2" w:themeFill="background1" w:themeFillShade="F2"/>
            <w:vAlign w:val="center"/>
          </w:tcPr>
          <w:p w14:paraId="20DB83ED" w14:textId="77777777" w:rsidR="008D40AB" w:rsidRPr="00920FE3" w:rsidRDefault="008D40AB" w:rsidP="00EA38F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48" w:type="dxa"/>
            <w:tcBorders>
              <w:right w:val="nil"/>
            </w:tcBorders>
            <w:shd w:val="clear" w:color="auto" w:fill="F2F2F2" w:themeFill="background1" w:themeFillShade="F2"/>
            <w:vAlign w:val="center"/>
          </w:tcPr>
          <w:p w14:paraId="2060E474" w14:textId="77777777" w:rsidR="008D40AB" w:rsidRPr="00920FE3" w:rsidRDefault="008D40AB" w:rsidP="00EA38F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8D40AB" w:rsidRPr="00920FE3" w14:paraId="3A5FA418" w14:textId="77777777" w:rsidTr="0043024A">
        <w:trPr>
          <w:trHeight w:val="347"/>
        </w:trPr>
        <w:tc>
          <w:tcPr>
            <w:tcW w:w="1269" w:type="dxa"/>
            <w:vMerge/>
            <w:tcBorders>
              <w:left w:val="nil"/>
            </w:tcBorders>
            <w:shd w:val="clear" w:color="auto" w:fill="auto"/>
            <w:vAlign w:val="center"/>
            <w:hideMark/>
          </w:tcPr>
          <w:p w14:paraId="01570D5F" w14:textId="77777777" w:rsidR="008D40AB" w:rsidRPr="00920FE3" w:rsidRDefault="008D40AB" w:rsidP="008B1DF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17" w:type="dxa"/>
            <w:shd w:val="clear" w:color="auto" w:fill="F2F2F2" w:themeFill="background1" w:themeFillShade="F2"/>
            <w:vAlign w:val="center"/>
            <w:hideMark/>
          </w:tcPr>
          <w:p w14:paraId="03A897AF" w14:textId="77777777" w:rsidR="008D40AB" w:rsidRPr="00920FE3" w:rsidRDefault="008D40AB" w:rsidP="00064142">
            <w:pPr>
              <w:widowControl/>
              <w:wordWrap/>
              <w:autoSpaceDE/>
              <w:autoSpaceDN/>
              <w:ind w:firstLineChars="150" w:firstLine="27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20FE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Photosystem I </w:t>
            </w:r>
          </w:p>
        </w:tc>
        <w:tc>
          <w:tcPr>
            <w:tcW w:w="4320" w:type="dxa"/>
            <w:shd w:val="clear" w:color="auto" w:fill="F2F2F2" w:themeFill="background1" w:themeFillShade="F2"/>
            <w:vAlign w:val="center"/>
            <w:hideMark/>
          </w:tcPr>
          <w:p w14:paraId="75CFC174" w14:textId="77777777" w:rsidR="008D40AB" w:rsidRPr="00920FE3" w:rsidRDefault="008D40AB" w:rsidP="008B1DF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920FE3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psaA, psaB, psaC, psaI, psaJ</w:t>
            </w:r>
          </w:p>
        </w:tc>
        <w:tc>
          <w:tcPr>
            <w:tcW w:w="1587" w:type="dxa"/>
            <w:tcBorders>
              <w:right w:val="nil"/>
            </w:tcBorders>
            <w:shd w:val="clear" w:color="auto" w:fill="F2F2F2" w:themeFill="background1" w:themeFillShade="F2"/>
            <w:vAlign w:val="center"/>
          </w:tcPr>
          <w:p w14:paraId="3E3D8346" w14:textId="77777777" w:rsidR="008D40AB" w:rsidRPr="00920FE3" w:rsidRDefault="008D40AB" w:rsidP="00EA38F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88" w:type="dxa"/>
            <w:shd w:val="clear" w:color="auto" w:fill="F2F2F2" w:themeFill="background1" w:themeFillShade="F2"/>
            <w:vAlign w:val="center"/>
          </w:tcPr>
          <w:p w14:paraId="58E1DFE2" w14:textId="77777777" w:rsidR="008D40AB" w:rsidRPr="00920FE3" w:rsidRDefault="008D40AB" w:rsidP="00EA38F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66" w:type="dxa"/>
            <w:shd w:val="clear" w:color="auto" w:fill="F2F2F2" w:themeFill="background1" w:themeFillShade="F2"/>
            <w:vAlign w:val="center"/>
          </w:tcPr>
          <w:p w14:paraId="6C56B791" w14:textId="77777777" w:rsidR="008D40AB" w:rsidRPr="00920FE3" w:rsidRDefault="008D40AB" w:rsidP="00EA38F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48" w:type="dxa"/>
            <w:tcBorders>
              <w:right w:val="nil"/>
            </w:tcBorders>
            <w:shd w:val="clear" w:color="auto" w:fill="F2F2F2" w:themeFill="background1" w:themeFillShade="F2"/>
            <w:vAlign w:val="center"/>
          </w:tcPr>
          <w:p w14:paraId="55CD270B" w14:textId="77777777" w:rsidR="008D40AB" w:rsidRPr="00920FE3" w:rsidRDefault="008D40AB" w:rsidP="00EA38F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8D40AB" w:rsidRPr="00920FE3" w14:paraId="0CF9417E" w14:textId="77777777" w:rsidTr="0043024A">
        <w:trPr>
          <w:trHeight w:val="443"/>
        </w:trPr>
        <w:tc>
          <w:tcPr>
            <w:tcW w:w="1269" w:type="dxa"/>
            <w:vMerge/>
            <w:tcBorders>
              <w:left w:val="nil"/>
            </w:tcBorders>
            <w:shd w:val="clear" w:color="auto" w:fill="auto"/>
            <w:vAlign w:val="center"/>
            <w:hideMark/>
          </w:tcPr>
          <w:p w14:paraId="0226F10F" w14:textId="77777777" w:rsidR="008D40AB" w:rsidRPr="00920FE3" w:rsidRDefault="008D40AB" w:rsidP="008B1DF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17" w:type="dxa"/>
            <w:shd w:val="clear" w:color="auto" w:fill="F2F2F2" w:themeFill="background1" w:themeFillShade="F2"/>
            <w:vAlign w:val="center"/>
            <w:hideMark/>
          </w:tcPr>
          <w:p w14:paraId="2AFA72BD" w14:textId="77777777" w:rsidR="008D40AB" w:rsidRPr="00920FE3" w:rsidRDefault="008D40AB" w:rsidP="00064142">
            <w:pPr>
              <w:widowControl/>
              <w:wordWrap/>
              <w:autoSpaceDE/>
              <w:autoSpaceDN/>
              <w:ind w:firstLineChars="150" w:firstLine="27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20FE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Photosystem II </w:t>
            </w:r>
          </w:p>
        </w:tc>
        <w:tc>
          <w:tcPr>
            <w:tcW w:w="4320" w:type="dxa"/>
            <w:shd w:val="clear" w:color="auto" w:fill="F2F2F2" w:themeFill="background1" w:themeFillShade="F2"/>
            <w:vAlign w:val="center"/>
            <w:hideMark/>
          </w:tcPr>
          <w:p w14:paraId="65108F88" w14:textId="77777777" w:rsidR="008D40AB" w:rsidRPr="00920FE3" w:rsidRDefault="008D40AB" w:rsidP="008B1DF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920FE3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psbA, psbB, psbC, psbD, psbE, psbF, psbH, psbI, psbJ, psbK, psbL, psbM, psbN, psbT, psbZ </w:t>
            </w:r>
          </w:p>
        </w:tc>
        <w:tc>
          <w:tcPr>
            <w:tcW w:w="1587" w:type="dxa"/>
            <w:tcBorders>
              <w:right w:val="nil"/>
            </w:tcBorders>
            <w:shd w:val="clear" w:color="auto" w:fill="F2F2F2" w:themeFill="background1" w:themeFillShade="F2"/>
            <w:vAlign w:val="center"/>
          </w:tcPr>
          <w:p w14:paraId="475F4134" w14:textId="77777777" w:rsidR="008D40AB" w:rsidRPr="00920FE3" w:rsidRDefault="008D40AB" w:rsidP="00EA38F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88" w:type="dxa"/>
            <w:shd w:val="clear" w:color="auto" w:fill="F2F2F2" w:themeFill="background1" w:themeFillShade="F2"/>
            <w:vAlign w:val="center"/>
          </w:tcPr>
          <w:p w14:paraId="2C5537D7" w14:textId="77777777" w:rsidR="008D40AB" w:rsidRPr="00920FE3" w:rsidRDefault="008D40AB" w:rsidP="00EA38F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66" w:type="dxa"/>
            <w:shd w:val="clear" w:color="auto" w:fill="F2F2F2" w:themeFill="background1" w:themeFillShade="F2"/>
            <w:vAlign w:val="center"/>
          </w:tcPr>
          <w:p w14:paraId="5C4C05AD" w14:textId="77777777" w:rsidR="008D40AB" w:rsidRPr="00920FE3" w:rsidRDefault="008D40AB" w:rsidP="00EA38F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48" w:type="dxa"/>
            <w:tcBorders>
              <w:right w:val="nil"/>
            </w:tcBorders>
            <w:shd w:val="clear" w:color="auto" w:fill="F2F2F2" w:themeFill="background1" w:themeFillShade="F2"/>
            <w:vAlign w:val="center"/>
          </w:tcPr>
          <w:p w14:paraId="6B829E21" w14:textId="77777777" w:rsidR="008D40AB" w:rsidRPr="00920FE3" w:rsidRDefault="008D40AB" w:rsidP="00EA38F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8D40AB" w:rsidRPr="00920FE3" w14:paraId="3B599680" w14:textId="77777777" w:rsidTr="0043024A">
        <w:trPr>
          <w:trHeight w:val="347"/>
        </w:trPr>
        <w:tc>
          <w:tcPr>
            <w:tcW w:w="1269" w:type="dxa"/>
            <w:vMerge/>
            <w:tcBorders>
              <w:left w:val="nil"/>
            </w:tcBorders>
            <w:shd w:val="clear" w:color="auto" w:fill="auto"/>
            <w:vAlign w:val="center"/>
            <w:hideMark/>
          </w:tcPr>
          <w:p w14:paraId="515228A8" w14:textId="77777777" w:rsidR="008D40AB" w:rsidRPr="00920FE3" w:rsidRDefault="008D40AB" w:rsidP="008B1DF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17" w:type="dxa"/>
            <w:shd w:val="clear" w:color="auto" w:fill="auto"/>
            <w:vAlign w:val="center"/>
            <w:hideMark/>
          </w:tcPr>
          <w:p w14:paraId="57EEA379" w14:textId="77777777" w:rsidR="008D40AB" w:rsidRPr="00920FE3" w:rsidRDefault="008D40AB" w:rsidP="008B1DF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20FE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Cytochrome </w:t>
            </w:r>
          </w:p>
        </w:tc>
        <w:tc>
          <w:tcPr>
            <w:tcW w:w="4320" w:type="dxa"/>
            <w:shd w:val="clear" w:color="auto" w:fill="auto"/>
            <w:vAlign w:val="center"/>
            <w:hideMark/>
          </w:tcPr>
          <w:p w14:paraId="79024F1E" w14:textId="77777777" w:rsidR="008D40AB" w:rsidRPr="00920FE3" w:rsidRDefault="008D40AB" w:rsidP="008B1DF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920FE3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petA, petB</w:t>
            </w:r>
            <w:r w:rsidRPr="00920FE3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  <w:r w:rsidRPr="00920FE3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, petD</w:t>
            </w:r>
            <w:r w:rsidRPr="00920FE3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  <w:r w:rsidRPr="00920FE3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, petG, petL, petN </w:t>
            </w:r>
          </w:p>
        </w:tc>
        <w:tc>
          <w:tcPr>
            <w:tcW w:w="1587" w:type="dxa"/>
            <w:tcBorders>
              <w:right w:val="nil"/>
            </w:tcBorders>
            <w:shd w:val="clear" w:color="auto" w:fill="auto"/>
            <w:vAlign w:val="center"/>
          </w:tcPr>
          <w:p w14:paraId="68A21CE5" w14:textId="77777777" w:rsidR="008D40AB" w:rsidRPr="00920FE3" w:rsidRDefault="008D40AB" w:rsidP="00EA38F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88" w:type="dxa"/>
            <w:vAlign w:val="center"/>
          </w:tcPr>
          <w:p w14:paraId="2E3B65B8" w14:textId="77777777" w:rsidR="008D40AB" w:rsidRPr="00920FE3" w:rsidRDefault="008D40AB" w:rsidP="00EA38F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66" w:type="dxa"/>
            <w:vAlign w:val="center"/>
          </w:tcPr>
          <w:p w14:paraId="37BA063B" w14:textId="77777777" w:rsidR="008D40AB" w:rsidRPr="00920FE3" w:rsidRDefault="008D40AB" w:rsidP="00EA38F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48" w:type="dxa"/>
            <w:tcBorders>
              <w:right w:val="nil"/>
            </w:tcBorders>
            <w:vAlign w:val="center"/>
          </w:tcPr>
          <w:p w14:paraId="768DDCB9" w14:textId="77777777" w:rsidR="008D40AB" w:rsidRPr="00920FE3" w:rsidRDefault="008D40AB" w:rsidP="00EA38F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8D40AB" w:rsidRPr="00920FE3" w14:paraId="3E134781" w14:textId="77777777" w:rsidTr="0043024A">
        <w:trPr>
          <w:trHeight w:val="347"/>
        </w:trPr>
        <w:tc>
          <w:tcPr>
            <w:tcW w:w="1269" w:type="dxa"/>
            <w:vMerge/>
            <w:tcBorders>
              <w:left w:val="nil"/>
            </w:tcBorders>
            <w:shd w:val="clear" w:color="auto" w:fill="auto"/>
            <w:vAlign w:val="center"/>
            <w:hideMark/>
          </w:tcPr>
          <w:p w14:paraId="76EF788D" w14:textId="77777777" w:rsidR="008D40AB" w:rsidRPr="00920FE3" w:rsidRDefault="008D40AB" w:rsidP="008B1DF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17" w:type="dxa"/>
            <w:shd w:val="clear" w:color="auto" w:fill="F2F2F2" w:themeFill="background1" w:themeFillShade="F2"/>
            <w:vAlign w:val="center"/>
            <w:hideMark/>
          </w:tcPr>
          <w:p w14:paraId="5BF0A112" w14:textId="77777777" w:rsidR="008D40AB" w:rsidRPr="00920FE3" w:rsidRDefault="008D40AB" w:rsidP="008B1DF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20FE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ATP synthase </w:t>
            </w:r>
          </w:p>
        </w:tc>
        <w:tc>
          <w:tcPr>
            <w:tcW w:w="4320" w:type="dxa"/>
            <w:shd w:val="clear" w:color="auto" w:fill="F2F2F2" w:themeFill="background1" w:themeFillShade="F2"/>
            <w:vAlign w:val="center"/>
            <w:hideMark/>
          </w:tcPr>
          <w:p w14:paraId="39602673" w14:textId="77777777" w:rsidR="008D40AB" w:rsidRPr="00920FE3" w:rsidRDefault="008D40AB" w:rsidP="008B1DF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920FE3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atpA, atpB, atpE, atpF</w:t>
            </w:r>
            <w:r w:rsidRPr="00920FE3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  <w:r w:rsidRPr="00920FE3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, atpH, atpI </w:t>
            </w:r>
          </w:p>
        </w:tc>
        <w:tc>
          <w:tcPr>
            <w:tcW w:w="1587" w:type="dxa"/>
            <w:tcBorders>
              <w:right w:val="nil"/>
            </w:tcBorders>
            <w:shd w:val="clear" w:color="auto" w:fill="F2F2F2" w:themeFill="background1" w:themeFillShade="F2"/>
            <w:vAlign w:val="center"/>
          </w:tcPr>
          <w:p w14:paraId="38AFEDBC" w14:textId="77777777" w:rsidR="008D40AB" w:rsidRPr="00920FE3" w:rsidRDefault="008D40AB" w:rsidP="00EA38F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88" w:type="dxa"/>
            <w:shd w:val="clear" w:color="auto" w:fill="F2F2F2" w:themeFill="background1" w:themeFillShade="F2"/>
            <w:vAlign w:val="center"/>
          </w:tcPr>
          <w:p w14:paraId="5040049C" w14:textId="77777777" w:rsidR="008D40AB" w:rsidRPr="00920FE3" w:rsidRDefault="008D40AB" w:rsidP="00EA38F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66" w:type="dxa"/>
            <w:shd w:val="clear" w:color="auto" w:fill="F2F2F2" w:themeFill="background1" w:themeFillShade="F2"/>
            <w:vAlign w:val="center"/>
          </w:tcPr>
          <w:p w14:paraId="42FDC12B" w14:textId="77777777" w:rsidR="008D40AB" w:rsidRPr="00920FE3" w:rsidRDefault="008D40AB" w:rsidP="00EA38F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48" w:type="dxa"/>
            <w:tcBorders>
              <w:right w:val="nil"/>
            </w:tcBorders>
            <w:shd w:val="clear" w:color="auto" w:fill="F2F2F2" w:themeFill="background1" w:themeFillShade="F2"/>
            <w:vAlign w:val="center"/>
          </w:tcPr>
          <w:p w14:paraId="1BE86910" w14:textId="77777777" w:rsidR="008D40AB" w:rsidRPr="00920FE3" w:rsidRDefault="008D40AB" w:rsidP="00EA38F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8D40AB" w:rsidRPr="00920FE3" w14:paraId="0DA86A81" w14:textId="77777777" w:rsidTr="0043024A">
        <w:trPr>
          <w:trHeight w:val="311"/>
        </w:trPr>
        <w:tc>
          <w:tcPr>
            <w:tcW w:w="1269" w:type="dxa"/>
            <w:vMerge/>
            <w:tcBorders>
              <w:left w:val="nil"/>
            </w:tcBorders>
            <w:shd w:val="clear" w:color="auto" w:fill="auto"/>
            <w:vAlign w:val="center"/>
            <w:hideMark/>
          </w:tcPr>
          <w:p w14:paraId="04AAFEA7" w14:textId="77777777" w:rsidR="008D40AB" w:rsidRPr="00920FE3" w:rsidRDefault="008D40AB" w:rsidP="008B1DF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17" w:type="dxa"/>
            <w:shd w:val="clear" w:color="auto" w:fill="auto"/>
            <w:vAlign w:val="center"/>
          </w:tcPr>
          <w:p w14:paraId="2EF7F787" w14:textId="77777777" w:rsidR="008D40AB" w:rsidRPr="00920FE3" w:rsidRDefault="008D40AB" w:rsidP="008B1DF1">
            <w:pPr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20FE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Rubisco </w:t>
            </w:r>
          </w:p>
        </w:tc>
        <w:tc>
          <w:tcPr>
            <w:tcW w:w="4320" w:type="dxa"/>
            <w:shd w:val="clear" w:color="auto" w:fill="auto"/>
            <w:vAlign w:val="center"/>
          </w:tcPr>
          <w:p w14:paraId="79DFCBFC" w14:textId="77777777" w:rsidR="008D40AB" w:rsidRPr="00920FE3" w:rsidRDefault="008D40AB" w:rsidP="008B1DF1">
            <w:pPr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920FE3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rbcL </w:t>
            </w:r>
          </w:p>
        </w:tc>
        <w:tc>
          <w:tcPr>
            <w:tcW w:w="1587" w:type="dxa"/>
            <w:tcBorders>
              <w:right w:val="nil"/>
            </w:tcBorders>
            <w:shd w:val="clear" w:color="auto" w:fill="auto"/>
            <w:vAlign w:val="center"/>
          </w:tcPr>
          <w:p w14:paraId="19A16980" w14:textId="77777777" w:rsidR="008D40AB" w:rsidRPr="00920FE3" w:rsidRDefault="008D40AB" w:rsidP="00EA38F4">
            <w:pPr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88" w:type="dxa"/>
            <w:vAlign w:val="center"/>
          </w:tcPr>
          <w:p w14:paraId="60591D27" w14:textId="77777777" w:rsidR="008D40AB" w:rsidRPr="00920FE3" w:rsidRDefault="008D40AB" w:rsidP="00EA38F4">
            <w:pPr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66" w:type="dxa"/>
            <w:vAlign w:val="center"/>
          </w:tcPr>
          <w:p w14:paraId="55C05036" w14:textId="77777777" w:rsidR="008D40AB" w:rsidRPr="00920FE3" w:rsidRDefault="008D40AB" w:rsidP="00EA38F4">
            <w:pPr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48" w:type="dxa"/>
            <w:tcBorders>
              <w:right w:val="nil"/>
            </w:tcBorders>
            <w:vAlign w:val="center"/>
          </w:tcPr>
          <w:p w14:paraId="4DD208CC" w14:textId="77777777" w:rsidR="008D40AB" w:rsidRPr="00920FE3" w:rsidRDefault="008D40AB" w:rsidP="00EA38F4">
            <w:pPr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8D40AB" w:rsidRPr="00920FE3" w14:paraId="4D71E066" w14:textId="77777777" w:rsidTr="0043024A">
        <w:trPr>
          <w:trHeight w:val="347"/>
        </w:trPr>
        <w:tc>
          <w:tcPr>
            <w:tcW w:w="1269" w:type="dxa"/>
            <w:vMerge/>
            <w:tcBorders>
              <w:left w:val="nil"/>
            </w:tcBorders>
            <w:shd w:val="clear" w:color="auto" w:fill="auto"/>
            <w:vAlign w:val="center"/>
            <w:hideMark/>
          </w:tcPr>
          <w:p w14:paraId="110A9C06" w14:textId="77777777" w:rsidR="008D40AB" w:rsidRPr="00920FE3" w:rsidRDefault="008D40AB" w:rsidP="008B1DF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17" w:type="dxa"/>
            <w:shd w:val="clear" w:color="auto" w:fill="F2F2F2" w:themeFill="background1" w:themeFillShade="F2"/>
            <w:vAlign w:val="center"/>
            <w:hideMark/>
          </w:tcPr>
          <w:p w14:paraId="5F105EC1" w14:textId="77777777" w:rsidR="008D40AB" w:rsidRPr="00920FE3" w:rsidRDefault="008D40AB" w:rsidP="008B1DF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20FE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NADH </w:t>
            </w:r>
            <w:r w:rsidR="003C5911" w:rsidRPr="00920FE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dehydrogen</w:t>
            </w:r>
            <w:r w:rsidRPr="00920FE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ase </w:t>
            </w:r>
          </w:p>
        </w:tc>
        <w:tc>
          <w:tcPr>
            <w:tcW w:w="4320" w:type="dxa"/>
            <w:shd w:val="clear" w:color="auto" w:fill="F2F2F2" w:themeFill="background1" w:themeFillShade="F2"/>
            <w:vAlign w:val="center"/>
            <w:hideMark/>
          </w:tcPr>
          <w:p w14:paraId="12100462" w14:textId="77777777" w:rsidR="008D40AB" w:rsidRPr="00920FE3" w:rsidRDefault="008D40AB" w:rsidP="008B1DF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87" w:type="dxa"/>
            <w:tcBorders>
              <w:right w:val="nil"/>
            </w:tcBorders>
            <w:shd w:val="clear" w:color="auto" w:fill="F2F2F2" w:themeFill="background1" w:themeFillShade="F2"/>
            <w:vAlign w:val="center"/>
          </w:tcPr>
          <w:p w14:paraId="0B84D728" w14:textId="77777777" w:rsidR="008D40AB" w:rsidRPr="00920FE3" w:rsidRDefault="008D40AB" w:rsidP="00EA38F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920FE3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ndhA</w:t>
            </w:r>
            <w:r w:rsidRPr="00920FE3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  <w:r w:rsidRPr="00920FE3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, ndhB</w:t>
            </w:r>
            <w:r w:rsidRPr="00920FE3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  <w:r w:rsidRPr="00920FE3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(x2), ndhC, ndhD, ndhE, ndhF, ndhG, ndhH, ndhI, ndhJ, ndhK</w:t>
            </w:r>
          </w:p>
        </w:tc>
        <w:tc>
          <w:tcPr>
            <w:tcW w:w="1588" w:type="dxa"/>
            <w:shd w:val="clear" w:color="auto" w:fill="F2F2F2" w:themeFill="background1" w:themeFillShade="F2"/>
            <w:vAlign w:val="center"/>
          </w:tcPr>
          <w:p w14:paraId="023ECBD0" w14:textId="7455AF1A" w:rsidR="008D40AB" w:rsidRPr="00920FE3" w:rsidRDefault="007F3839" w:rsidP="0041526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φndhA</w:t>
            </w:r>
            <w:r w:rsidRPr="00920FE3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r w:rsidR="008D40AB" w:rsidRPr="00920FE3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φndhB(x2), φ</w:t>
            </w:r>
            <w:r w:rsidR="0041526D" w:rsidRPr="00920FE3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ndhC</w:t>
            </w:r>
            <w:r w:rsidR="008D40AB" w:rsidRPr="00920FE3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, </w:t>
            </w:r>
            <w:r w:rsidRPr="00920FE3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φndhD</w:t>
            </w:r>
            <w:r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,</w:t>
            </w:r>
            <w:r w:rsidRPr="00920FE3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r w:rsidR="008D40AB" w:rsidRPr="00920FE3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ndhE, φndhG</w:t>
            </w:r>
            <w:r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, </w:t>
            </w:r>
            <w:r w:rsidRPr="00920FE3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φndh</w:t>
            </w:r>
            <w:r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H, </w:t>
            </w:r>
            <w:r w:rsidRPr="00920FE3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φndh</w:t>
            </w:r>
            <w:r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I, </w:t>
            </w:r>
            <w:r w:rsidRPr="00920FE3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φndh</w:t>
            </w:r>
            <w:r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J, </w:t>
            </w:r>
            <w:r w:rsidRPr="00920FE3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φndh</w:t>
            </w:r>
            <w:r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K</w:t>
            </w:r>
            <w:bookmarkStart w:id="0" w:name="_GoBack"/>
            <w:bookmarkEnd w:id="0"/>
          </w:p>
        </w:tc>
        <w:tc>
          <w:tcPr>
            <w:tcW w:w="1466" w:type="dxa"/>
            <w:shd w:val="clear" w:color="auto" w:fill="F2F2F2" w:themeFill="background1" w:themeFillShade="F2"/>
            <w:vAlign w:val="center"/>
          </w:tcPr>
          <w:p w14:paraId="3E1D9978" w14:textId="7A81C294" w:rsidR="008D40AB" w:rsidRPr="00920FE3" w:rsidRDefault="00357762" w:rsidP="0035776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920FE3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φ</w:t>
            </w:r>
            <w:r w:rsidR="008D40AB" w:rsidRPr="00920FE3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ndhB</w:t>
            </w:r>
            <w:r w:rsidR="008D40AB" w:rsidRPr="00920FE3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  <w:r w:rsidR="008D40AB" w:rsidRPr="00920FE3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(x2), </w:t>
            </w:r>
            <w:r w:rsidRPr="00920FE3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φ</w:t>
            </w:r>
            <w:r w:rsidR="008D40AB" w:rsidRPr="00920FE3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ndhC,</w:t>
            </w:r>
            <w:r w:rsidR="007F3839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r w:rsidR="007F3839" w:rsidRPr="00920FE3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φndhD</w:t>
            </w:r>
            <w:r w:rsidR="007F3839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,</w:t>
            </w:r>
            <w:r w:rsidR="008D40AB" w:rsidRPr="00920FE3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r w:rsidRPr="00920FE3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φ</w:t>
            </w:r>
            <w:r w:rsidR="008D40AB" w:rsidRPr="00920FE3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ndhJ</w:t>
            </w:r>
            <w:r w:rsidRPr="00920FE3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,</w:t>
            </w:r>
            <w:r w:rsidR="008D40AB" w:rsidRPr="00920FE3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r w:rsidRPr="00920FE3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φ</w:t>
            </w:r>
            <w:r w:rsidR="008D40AB" w:rsidRPr="00920FE3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ndhK</w:t>
            </w:r>
          </w:p>
        </w:tc>
        <w:tc>
          <w:tcPr>
            <w:tcW w:w="1448" w:type="dxa"/>
            <w:tcBorders>
              <w:right w:val="nil"/>
            </w:tcBorders>
            <w:shd w:val="clear" w:color="auto" w:fill="F2F2F2" w:themeFill="background1" w:themeFillShade="F2"/>
            <w:vAlign w:val="center"/>
          </w:tcPr>
          <w:p w14:paraId="10955F33" w14:textId="54D0446B" w:rsidR="008D40AB" w:rsidRPr="00920FE3" w:rsidRDefault="006E4D42" w:rsidP="006E4D4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920FE3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φndh</w:t>
            </w:r>
            <w:r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A, φndhB(x2)</w:t>
            </w:r>
            <w:r w:rsidRPr="00920FE3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r w:rsidR="008D40AB" w:rsidRPr="00920FE3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φndhD,</w:t>
            </w:r>
            <w:r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 φndhI</w:t>
            </w:r>
            <w:r w:rsidR="008D40AB" w:rsidRPr="00920FE3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 φndh</w:t>
            </w:r>
            <w:r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J, </w:t>
            </w:r>
            <w:r w:rsidRPr="00920FE3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φndh</w:t>
            </w:r>
            <w:r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K</w:t>
            </w:r>
          </w:p>
        </w:tc>
      </w:tr>
      <w:tr w:rsidR="008D40AB" w:rsidRPr="00920FE3" w14:paraId="2C74CD6E" w14:textId="77777777" w:rsidTr="0043024A">
        <w:trPr>
          <w:trHeight w:val="347"/>
        </w:trPr>
        <w:tc>
          <w:tcPr>
            <w:tcW w:w="1269" w:type="dxa"/>
            <w:vMerge/>
            <w:tcBorders>
              <w:left w:val="nil"/>
            </w:tcBorders>
            <w:shd w:val="clear" w:color="auto" w:fill="auto"/>
            <w:vAlign w:val="center"/>
            <w:hideMark/>
          </w:tcPr>
          <w:p w14:paraId="24BA7DBA" w14:textId="77777777" w:rsidR="008D40AB" w:rsidRPr="00920FE3" w:rsidRDefault="008D40AB" w:rsidP="008B1DF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17" w:type="dxa"/>
            <w:shd w:val="clear" w:color="auto" w:fill="auto"/>
            <w:vAlign w:val="center"/>
            <w:hideMark/>
          </w:tcPr>
          <w:p w14:paraId="217605CA" w14:textId="77777777" w:rsidR="008D40AB" w:rsidRPr="00920FE3" w:rsidRDefault="008D40AB" w:rsidP="008B1DF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20FE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ATP-dependent protease subunit P </w:t>
            </w:r>
          </w:p>
        </w:tc>
        <w:tc>
          <w:tcPr>
            <w:tcW w:w="4320" w:type="dxa"/>
            <w:shd w:val="clear" w:color="auto" w:fill="auto"/>
            <w:vAlign w:val="center"/>
            <w:hideMark/>
          </w:tcPr>
          <w:p w14:paraId="47C8D938" w14:textId="77777777" w:rsidR="008D40AB" w:rsidRPr="00920FE3" w:rsidRDefault="008D40AB" w:rsidP="008B1DF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920FE3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clpP</w:t>
            </w:r>
            <w:r w:rsidRPr="00920FE3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  <w:r w:rsidRPr="00920FE3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587" w:type="dxa"/>
            <w:tcBorders>
              <w:right w:val="nil"/>
            </w:tcBorders>
            <w:shd w:val="clear" w:color="auto" w:fill="auto"/>
            <w:vAlign w:val="center"/>
          </w:tcPr>
          <w:p w14:paraId="7F421414" w14:textId="77777777" w:rsidR="008D40AB" w:rsidRPr="00920FE3" w:rsidRDefault="008D40AB" w:rsidP="00EA38F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88" w:type="dxa"/>
            <w:vAlign w:val="center"/>
          </w:tcPr>
          <w:p w14:paraId="25094232" w14:textId="77777777" w:rsidR="008D40AB" w:rsidRPr="00920FE3" w:rsidRDefault="008D40AB" w:rsidP="00EA38F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66" w:type="dxa"/>
            <w:vAlign w:val="center"/>
          </w:tcPr>
          <w:p w14:paraId="6F3D469D" w14:textId="77777777" w:rsidR="008D40AB" w:rsidRPr="00920FE3" w:rsidRDefault="008D40AB" w:rsidP="00EA38F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48" w:type="dxa"/>
            <w:tcBorders>
              <w:right w:val="nil"/>
            </w:tcBorders>
            <w:vAlign w:val="center"/>
          </w:tcPr>
          <w:p w14:paraId="1CCAD5B2" w14:textId="77777777" w:rsidR="008D40AB" w:rsidRPr="00920FE3" w:rsidRDefault="008D40AB" w:rsidP="00EA38F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8D40AB" w:rsidRPr="00920FE3" w14:paraId="0375D2EA" w14:textId="77777777" w:rsidTr="0043024A">
        <w:trPr>
          <w:trHeight w:val="347"/>
        </w:trPr>
        <w:tc>
          <w:tcPr>
            <w:tcW w:w="1269" w:type="dxa"/>
            <w:vMerge/>
            <w:tcBorders>
              <w:left w:val="nil"/>
            </w:tcBorders>
            <w:shd w:val="clear" w:color="auto" w:fill="auto"/>
            <w:vAlign w:val="center"/>
            <w:hideMark/>
          </w:tcPr>
          <w:p w14:paraId="17F9BE8B" w14:textId="77777777" w:rsidR="008D40AB" w:rsidRPr="00920FE3" w:rsidRDefault="008D40AB" w:rsidP="008B1DF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17" w:type="dxa"/>
            <w:shd w:val="clear" w:color="auto" w:fill="F2F2F2" w:themeFill="background1" w:themeFillShade="F2"/>
            <w:vAlign w:val="center"/>
            <w:hideMark/>
          </w:tcPr>
          <w:p w14:paraId="630F9C35" w14:textId="77777777" w:rsidR="008D40AB" w:rsidRPr="00920FE3" w:rsidRDefault="008D40AB" w:rsidP="008B1DF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20FE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Chloroplast envelope membrane protein </w:t>
            </w:r>
          </w:p>
        </w:tc>
        <w:tc>
          <w:tcPr>
            <w:tcW w:w="4320" w:type="dxa"/>
            <w:shd w:val="clear" w:color="auto" w:fill="F2F2F2" w:themeFill="background1" w:themeFillShade="F2"/>
            <w:vAlign w:val="center"/>
            <w:hideMark/>
          </w:tcPr>
          <w:p w14:paraId="68E8828E" w14:textId="77777777" w:rsidR="008D40AB" w:rsidRPr="00920FE3" w:rsidRDefault="008D40AB" w:rsidP="008B1DF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920FE3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cemA </w:t>
            </w:r>
          </w:p>
        </w:tc>
        <w:tc>
          <w:tcPr>
            <w:tcW w:w="1587" w:type="dxa"/>
            <w:tcBorders>
              <w:right w:val="nil"/>
            </w:tcBorders>
            <w:shd w:val="clear" w:color="auto" w:fill="F2F2F2" w:themeFill="background1" w:themeFillShade="F2"/>
            <w:vAlign w:val="center"/>
          </w:tcPr>
          <w:p w14:paraId="3AE5719B" w14:textId="77777777" w:rsidR="008D40AB" w:rsidRPr="00920FE3" w:rsidRDefault="008D40AB" w:rsidP="00EA38F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88" w:type="dxa"/>
            <w:shd w:val="clear" w:color="auto" w:fill="F2F2F2" w:themeFill="background1" w:themeFillShade="F2"/>
            <w:vAlign w:val="center"/>
          </w:tcPr>
          <w:p w14:paraId="0F440FFE" w14:textId="77777777" w:rsidR="008D40AB" w:rsidRPr="00920FE3" w:rsidRDefault="008D40AB" w:rsidP="00EA38F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66" w:type="dxa"/>
            <w:shd w:val="clear" w:color="auto" w:fill="F2F2F2" w:themeFill="background1" w:themeFillShade="F2"/>
            <w:vAlign w:val="center"/>
          </w:tcPr>
          <w:p w14:paraId="41263E18" w14:textId="77777777" w:rsidR="008D40AB" w:rsidRPr="00920FE3" w:rsidRDefault="008D40AB" w:rsidP="00EA38F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48" w:type="dxa"/>
            <w:tcBorders>
              <w:right w:val="nil"/>
            </w:tcBorders>
            <w:shd w:val="clear" w:color="auto" w:fill="F2F2F2" w:themeFill="background1" w:themeFillShade="F2"/>
            <w:vAlign w:val="center"/>
          </w:tcPr>
          <w:p w14:paraId="7328E8BF" w14:textId="77777777" w:rsidR="008D40AB" w:rsidRPr="00920FE3" w:rsidRDefault="008D40AB" w:rsidP="00EA38F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8D40AB" w:rsidRPr="00920FE3" w14:paraId="70A096A1" w14:textId="77777777" w:rsidTr="0043024A">
        <w:trPr>
          <w:trHeight w:val="347"/>
        </w:trPr>
        <w:tc>
          <w:tcPr>
            <w:tcW w:w="1269" w:type="dxa"/>
            <w:vMerge w:val="restart"/>
            <w:tcBorders>
              <w:left w:val="nil"/>
            </w:tcBorders>
            <w:shd w:val="clear" w:color="auto" w:fill="auto"/>
            <w:vAlign w:val="center"/>
            <w:hideMark/>
          </w:tcPr>
          <w:p w14:paraId="5A29014B" w14:textId="77777777" w:rsidR="008D40AB" w:rsidRPr="00920FE3" w:rsidRDefault="008D40AB" w:rsidP="008B1DF1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20FE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Ribosomal proteins </w:t>
            </w:r>
            <w:r w:rsidRPr="00920FE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617" w:type="dxa"/>
            <w:shd w:val="clear" w:color="auto" w:fill="auto"/>
            <w:vAlign w:val="center"/>
            <w:hideMark/>
          </w:tcPr>
          <w:p w14:paraId="7223937A" w14:textId="77777777" w:rsidR="008D40AB" w:rsidRPr="00920FE3" w:rsidRDefault="008D40AB" w:rsidP="008B1DF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20FE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large units </w:t>
            </w:r>
          </w:p>
        </w:tc>
        <w:tc>
          <w:tcPr>
            <w:tcW w:w="4320" w:type="dxa"/>
            <w:shd w:val="clear" w:color="auto" w:fill="auto"/>
            <w:vAlign w:val="center"/>
            <w:hideMark/>
          </w:tcPr>
          <w:p w14:paraId="59DDAB7A" w14:textId="77777777" w:rsidR="008D40AB" w:rsidRPr="00920FE3" w:rsidRDefault="008D40AB" w:rsidP="00E05863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920FE3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rpl2</w:t>
            </w:r>
            <w:r w:rsidRPr="00920FE3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  <w:r w:rsidRPr="00920FE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x2)</w:t>
            </w:r>
            <w:r w:rsidRPr="00920FE3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, rpl14, rpl16</w:t>
            </w:r>
            <w:r w:rsidRPr="00920FE3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  <w:r w:rsidRPr="00920FE3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, rpl20, rpl22, rpl23</w:t>
            </w:r>
            <w:r w:rsidRPr="00920FE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x2)</w:t>
            </w:r>
            <w:r w:rsidRPr="00920FE3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, rpl32, rpl33, rpl36 </w:t>
            </w:r>
          </w:p>
        </w:tc>
        <w:tc>
          <w:tcPr>
            <w:tcW w:w="1587" w:type="dxa"/>
            <w:tcBorders>
              <w:right w:val="nil"/>
            </w:tcBorders>
            <w:shd w:val="clear" w:color="auto" w:fill="auto"/>
            <w:vAlign w:val="center"/>
          </w:tcPr>
          <w:p w14:paraId="28084069" w14:textId="77777777" w:rsidR="008D40AB" w:rsidRPr="00920FE3" w:rsidRDefault="008D40AB" w:rsidP="00EA38F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88" w:type="dxa"/>
            <w:vAlign w:val="center"/>
          </w:tcPr>
          <w:p w14:paraId="5F9BD4DC" w14:textId="77777777" w:rsidR="008D40AB" w:rsidRPr="00920FE3" w:rsidRDefault="008D40AB" w:rsidP="00EA38F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66" w:type="dxa"/>
            <w:vAlign w:val="center"/>
          </w:tcPr>
          <w:p w14:paraId="7841D828" w14:textId="77777777" w:rsidR="008D40AB" w:rsidRPr="00920FE3" w:rsidRDefault="008D40AB" w:rsidP="00EA38F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48" w:type="dxa"/>
            <w:tcBorders>
              <w:right w:val="nil"/>
            </w:tcBorders>
            <w:vAlign w:val="center"/>
          </w:tcPr>
          <w:p w14:paraId="110E6760" w14:textId="77777777" w:rsidR="008D40AB" w:rsidRPr="00920FE3" w:rsidRDefault="008D40AB" w:rsidP="00EA38F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8D40AB" w:rsidRPr="00920FE3" w14:paraId="0EEECD20" w14:textId="77777777" w:rsidTr="0043024A">
        <w:trPr>
          <w:trHeight w:val="347"/>
        </w:trPr>
        <w:tc>
          <w:tcPr>
            <w:tcW w:w="1269" w:type="dxa"/>
            <w:vMerge/>
            <w:tcBorders>
              <w:left w:val="nil"/>
            </w:tcBorders>
            <w:shd w:val="clear" w:color="auto" w:fill="auto"/>
            <w:vAlign w:val="center"/>
            <w:hideMark/>
          </w:tcPr>
          <w:p w14:paraId="5BBF86A3" w14:textId="77777777" w:rsidR="008D40AB" w:rsidRPr="00920FE3" w:rsidRDefault="008D40AB" w:rsidP="008B1DF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17" w:type="dxa"/>
            <w:shd w:val="clear" w:color="auto" w:fill="F2F2F2" w:themeFill="background1" w:themeFillShade="F2"/>
            <w:vAlign w:val="center"/>
            <w:hideMark/>
          </w:tcPr>
          <w:p w14:paraId="5D9D07A2" w14:textId="77777777" w:rsidR="008D40AB" w:rsidRPr="00920FE3" w:rsidRDefault="008D40AB" w:rsidP="008B1DF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20FE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small units </w:t>
            </w:r>
          </w:p>
        </w:tc>
        <w:tc>
          <w:tcPr>
            <w:tcW w:w="4320" w:type="dxa"/>
            <w:shd w:val="clear" w:color="auto" w:fill="F2F2F2" w:themeFill="background1" w:themeFillShade="F2"/>
            <w:vAlign w:val="center"/>
            <w:hideMark/>
          </w:tcPr>
          <w:p w14:paraId="6C3ACBAF" w14:textId="77777777" w:rsidR="008D40AB" w:rsidRPr="00920FE3" w:rsidRDefault="008D40AB" w:rsidP="008B1DF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920FE3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rps2, rps3, rps4, rps7</w:t>
            </w:r>
            <w:r w:rsidRPr="00920FE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x2)</w:t>
            </w:r>
            <w:r w:rsidRPr="00920FE3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, rps8, rps11, rps12</w:t>
            </w:r>
            <w:r w:rsidRPr="00920FE3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  <w:r w:rsidRPr="00920FE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x2)</w:t>
            </w:r>
            <w:r w:rsidRPr="00920FE3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, rps14, rps15, rps16, rps18, rps19 </w:t>
            </w:r>
          </w:p>
        </w:tc>
        <w:tc>
          <w:tcPr>
            <w:tcW w:w="1587" w:type="dxa"/>
            <w:tcBorders>
              <w:right w:val="nil"/>
            </w:tcBorders>
            <w:shd w:val="clear" w:color="auto" w:fill="F2F2F2" w:themeFill="background1" w:themeFillShade="F2"/>
            <w:vAlign w:val="center"/>
          </w:tcPr>
          <w:p w14:paraId="26A4DFC1" w14:textId="77777777" w:rsidR="008D40AB" w:rsidRPr="00920FE3" w:rsidRDefault="008D40AB" w:rsidP="00EA38F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88" w:type="dxa"/>
            <w:shd w:val="clear" w:color="auto" w:fill="F2F2F2" w:themeFill="background1" w:themeFillShade="F2"/>
            <w:vAlign w:val="center"/>
          </w:tcPr>
          <w:p w14:paraId="1E28A73D" w14:textId="77777777" w:rsidR="008D40AB" w:rsidRPr="00920FE3" w:rsidRDefault="008D40AB" w:rsidP="00EA38F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66" w:type="dxa"/>
            <w:shd w:val="clear" w:color="auto" w:fill="F2F2F2" w:themeFill="background1" w:themeFillShade="F2"/>
            <w:vAlign w:val="center"/>
          </w:tcPr>
          <w:p w14:paraId="18A48483" w14:textId="77777777" w:rsidR="008D40AB" w:rsidRPr="00920FE3" w:rsidRDefault="008D40AB" w:rsidP="00EA38F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48" w:type="dxa"/>
            <w:tcBorders>
              <w:right w:val="nil"/>
            </w:tcBorders>
            <w:shd w:val="clear" w:color="auto" w:fill="F2F2F2" w:themeFill="background1" w:themeFillShade="F2"/>
            <w:vAlign w:val="center"/>
          </w:tcPr>
          <w:p w14:paraId="7A7C55A6" w14:textId="77777777" w:rsidR="008D40AB" w:rsidRPr="00920FE3" w:rsidRDefault="008D40AB" w:rsidP="00EA38F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8D40AB" w:rsidRPr="00920FE3" w14:paraId="255957C2" w14:textId="77777777" w:rsidTr="0043024A">
        <w:trPr>
          <w:trHeight w:val="347"/>
        </w:trPr>
        <w:tc>
          <w:tcPr>
            <w:tcW w:w="1269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7A3FF600" w14:textId="77777777" w:rsidR="008D40AB" w:rsidRPr="00920FE3" w:rsidRDefault="008D40AB" w:rsidP="008B1DF1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20FE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ranscription</w:t>
            </w:r>
            <w:r w:rsidRPr="00920FE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617" w:type="dxa"/>
            <w:shd w:val="clear" w:color="auto" w:fill="auto"/>
            <w:vAlign w:val="center"/>
            <w:hideMark/>
          </w:tcPr>
          <w:p w14:paraId="02CD52BE" w14:textId="77777777" w:rsidR="008D40AB" w:rsidRPr="00920FE3" w:rsidRDefault="008D40AB" w:rsidP="008B1DF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20FE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RNA polymerase </w:t>
            </w:r>
          </w:p>
        </w:tc>
        <w:tc>
          <w:tcPr>
            <w:tcW w:w="4320" w:type="dxa"/>
            <w:shd w:val="clear" w:color="auto" w:fill="auto"/>
            <w:vAlign w:val="center"/>
            <w:hideMark/>
          </w:tcPr>
          <w:p w14:paraId="19EBF680" w14:textId="77777777" w:rsidR="008D40AB" w:rsidRPr="00920FE3" w:rsidRDefault="008D40AB" w:rsidP="008B1DF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920FE3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rpoA, rpoB, rpoC1</w:t>
            </w:r>
            <w:r w:rsidRPr="00920FE3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  <w:r w:rsidRPr="00920FE3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, rpoC2 </w:t>
            </w:r>
          </w:p>
        </w:tc>
        <w:tc>
          <w:tcPr>
            <w:tcW w:w="1587" w:type="dxa"/>
            <w:tcBorders>
              <w:right w:val="nil"/>
            </w:tcBorders>
            <w:shd w:val="clear" w:color="auto" w:fill="auto"/>
            <w:vAlign w:val="center"/>
          </w:tcPr>
          <w:p w14:paraId="0C5C5E2D" w14:textId="77777777" w:rsidR="008D40AB" w:rsidRPr="00920FE3" w:rsidRDefault="008D40AB" w:rsidP="00EA38F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88" w:type="dxa"/>
            <w:vAlign w:val="center"/>
          </w:tcPr>
          <w:p w14:paraId="4E95AE60" w14:textId="77777777" w:rsidR="008D40AB" w:rsidRPr="00920FE3" w:rsidRDefault="008D40AB" w:rsidP="00EA38F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66" w:type="dxa"/>
            <w:vAlign w:val="center"/>
          </w:tcPr>
          <w:p w14:paraId="5F4F8465" w14:textId="77777777" w:rsidR="008D40AB" w:rsidRPr="00920FE3" w:rsidRDefault="008D40AB" w:rsidP="00EA38F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48" w:type="dxa"/>
            <w:tcBorders>
              <w:right w:val="nil"/>
            </w:tcBorders>
            <w:vAlign w:val="center"/>
          </w:tcPr>
          <w:p w14:paraId="089709A3" w14:textId="77777777" w:rsidR="008D40AB" w:rsidRPr="00920FE3" w:rsidRDefault="008D40AB" w:rsidP="00EA38F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8D40AB" w:rsidRPr="00920FE3" w14:paraId="25CAA717" w14:textId="77777777" w:rsidTr="0043024A">
        <w:trPr>
          <w:trHeight w:val="347"/>
        </w:trPr>
        <w:tc>
          <w:tcPr>
            <w:tcW w:w="1269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6F886106" w14:textId="77777777" w:rsidR="008D40AB" w:rsidRPr="00920FE3" w:rsidRDefault="008D40AB" w:rsidP="008B1DF1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20FE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/translation</w:t>
            </w:r>
            <w:r w:rsidRPr="00920FE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617" w:type="dxa"/>
            <w:shd w:val="clear" w:color="auto" w:fill="F2F2F2" w:themeFill="background1" w:themeFillShade="F2"/>
            <w:vAlign w:val="center"/>
            <w:hideMark/>
          </w:tcPr>
          <w:p w14:paraId="5DFF222F" w14:textId="77777777" w:rsidR="008D40AB" w:rsidRPr="00920FE3" w:rsidRDefault="008D40AB" w:rsidP="008B1DF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20FE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Initiation factor </w:t>
            </w:r>
          </w:p>
        </w:tc>
        <w:tc>
          <w:tcPr>
            <w:tcW w:w="4320" w:type="dxa"/>
            <w:shd w:val="clear" w:color="auto" w:fill="F2F2F2" w:themeFill="background1" w:themeFillShade="F2"/>
            <w:vAlign w:val="center"/>
            <w:hideMark/>
          </w:tcPr>
          <w:p w14:paraId="1FCF3A6B" w14:textId="77777777" w:rsidR="008D40AB" w:rsidRPr="00920FE3" w:rsidRDefault="008D40AB" w:rsidP="008B1DF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920FE3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infA </w:t>
            </w:r>
          </w:p>
        </w:tc>
        <w:tc>
          <w:tcPr>
            <w:tcW w:w="1587" w:type="dxa"/>
            <w:tcBorders>
              <w:right w:val="nil"/>
            </w:tcBorders>
            <w:shd w:val="clear" w:color="auto" w:fill="F2F2F2" w:themeFill="background1" w:themeFillShade="F2"/>
            <w:vAlign w:val="center"/>
          </w:tcPr>
          <w:p w14:paraId="6C00F070" w14:textId="77777777" w:rsidR="008D40AB" w:rsidRPr="00920FE3" w:rsidRDefault="008D40AB" w:rsidP="00EA38F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88" w:type="dxa"/>
            <w:shd w:val="clear" w:color="auto" w:fill="F2F2F2" w:themeFill="background1" w:themeFillShade="F2"/>
            <w:vAlign w:val="center"/>
          </w:tcPr>
          <w:p w14:paraId="7B14E328" w14:textId="77777777" w:rsidR="008D40AB" w:rsidRPr="00920FE3" w:rsidRDefault="008D40AB" w:rsidP="00EA38F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66" w:type="dxa"/>
            <w:shd w:val="clear" w:color="auto" w:fill="F2F2F2" w:themeFill="background1" w:themeFillShade="F2"/>
            <w:vAlign w:val="center"/>
          </w:tcPr>
          <w:p w14:paraId="6B5B7A14" w14:textId="77777777" w:rsidR="008D40AB" w:rsidRPr="00920FE3" w:rsidRDefault="008D40AB" w:rsidP="00EA38F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48" w:type="dxa"/>
            <w:tcBorders>
              <w:right w:val="nil"/>
            </w:tcBorders>
            <w:shd w:val="clear" w:color="auto" w:fill="F2F2F2" w:themeFill="background1" w:themeFillShade="F2"/>
            <w:vAlign w:val="center"/>
          </w:tcPr>
          <w:p w14:paraId="2F67378B" w14:textId="77777777" w:rsidR="008D40AB" w:rsidRPr="00920FE3" w:rsidRDefault="008D40AB" w:rsidP="00EA38F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8D40AB" w:rsidRPr="00920FE3" w14:paraId="1F62E594" w14:textId="77777777" w:rsidTr="0043024A">
        <w:trPr>
          <w:trHeight w:val="347"/>
        </w:trPr>
        <w:tc>
          <w:tcPr>
            <w:tcW w:w="1269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6A78DDCB" w14:textId="77777777" w:rsidR="008D40AB" w:rsidRPr="00920FE3" w:rsidRDefault="008D40AB" w:rsidP="008B1DF1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17" w:type="dxa"/>
            <w:shd w:val="clear" w:color="auto" w:fill="auto"/>
            <w:vAlign w:val="center"/>
            <w:hideMark/>
          </w:tcPr>
          <w:p w14:paraId="39E196AE" w14:textId="77777777" w:rsidR="008D40AB" w:rsidRPr="00920FE3" w:rsidRDefault="008D40AB" w:rsidP="008B1DF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20FE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Miscellaneous proteins </w:t>
            </w:r>
          </w:p>
        </w:tc>
        <w:tc>
          <w:tcPr>
            <w:tcW w:w="4320" w:type="dxa"/>
            <w:shd w:val="clear" w:color="auto" w:fill="auto"/>
            <w:vAlign w:val="center"/>
            <w:hideMark/>
          </w:tcPr>
          <w:p w14:paraId="1E5E5433" w14:textId="77777777" w:rsidR="008D40AB" w:rsidRPr="00920FE3" w:rsidRDefault="008D40AB" w:rsidP="008B1DF1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920FE3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accD, ccsA, matK </w:t>
            </w:r>
          </w:p>
        </w:tc>
        <w:tc>
          <w:tcPr>
            <w:tcW w:w="1587" w:type="dxa"/>
            <w:tcBorders>
              <w:right w:val="nil"/>
            </w:tcBorders>
            <w:shd w:val="clear" w:color="auto" w:fill="auto"/>
            <w:vAlign w:val="center"/>
          </w:tcPr>
          <w:p w14:paraId="23D0EAD7" w14:textId="77777777" w:rsidR="008D40AB" w:rsidRPr="00920FE3" w:rsidRDefault="008D40AB" w:rsidP="00EA38F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88" w:type="dxa"/>
            <w:vAlign w:val="center"/>
          </w:tcPr>
          <w:p w14:paraId="20CE0A6E" w14:textId="77777777" w:rsidR="008D40AB" w:rsidRPr="00920FE3" w:rsidRDefault="008D40AB" w:rsidP="00EA38F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66" w:type="dxa"/>
            <w:vAlign w:val="center"/>
          </w:tcPr>
          <w:p w14:paraId="1B72ED03" w14:textId="77777777" w:rsidR="008D40AB" w:rsidRPr="00920FE3" w:rsidRDefault="008D40AB" w:rsidP="00EA38F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48" w:type="dxa"/>
            <w:tcBorders>
              <w:right w:val="nil"/>
            </w:tcBorders>
            <w:vAlign w:val="center"/>
          </w:tcPr>
          <w:p w14:paraId="22FB57C5" w14:textId="77777777" w:rsidR="008D40AB" w:rsidRPr="00920FE3" w:rsidRDefault="008D40AB" w:rsidP="00EA38F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8D40AB" w:rsidRPr="00920FE3" w14:paraId="6324C44F" w14:textId="77777777" w:rsidTr="0043024A">
        <w:trPr>
          <w:trHeight w:val="474"/>
        </w:trPr>
        <w:tc>
          <w:tcPr>
            <w:tcW w:w="1269" w:type="dxa"/>
            <w:tcBorders>
              <w:left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300E1D68" w14:textId="77777777" w:rsidR="008D40AB" w:rsidRPr="00920FE3" w:rsidRDefault="008D40AB" w:rsidP="008B1DF1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17" w:type="dxa"/>
            <w:tcBorders>
              <w:bottom w:val="single" w:sz="4" w:space="0" w:color="000000"/>
            </w:tcBorders>
            <w:shd w:val="clear" w:color="auto" w:fill="F2F2F2" w:themeFill="background1" w:themeFillShade="F2"/>
            <w:vAlign w:val="center"/>
            <w:hideMark/>
          </w:tcPr>
          <w:p w14:paraId="288AF2ED" w14:textId="77777777" w:rsidR="008D40AB" w:rsidRPr="00920FE3" w:rsidRDefault="008D40AB" w:rsidP="00D80958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20FE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ypothetical proteins &amp; Conserved reading frame</w:t>
            </w:r>
          </w:p>
        </w:tc>
        <w:tc>
          <w:tcPr>
            <w:tcW w:w="4320" w:type="dxa"/>
            <w:tcBorders>
              <w:bottom w:val="single" w:sz="4" w:space="0" w:color="000000"/>
            </w:tcBorders>
            <w:shd w:val="clear" w:color="auto" w:fill="F2F2F2" w:themeFill="background1" w:themeFillShade="F2"/>
            <w:vAlign w:val="center"/>
            <w:hideMark/>
          </w:tcPr>
          <w:p w14:paraId="75964742" w14:textId="77777777" w:rsidR="008D40AB" w:rsidRPr="00920FE3" w:rsidRDefault="008D40AB" w:rsidP="008D40A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920FE3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ycf1, ycf2</w:t>
            </w:r>
            <w:r w:rsidRPr="00920FE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x2)</w:t>
            </w:r>
            <w:r w:rsidRPr="00920FE3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, ycf3</w:t>
            </w:r>
            <w:r w:rsidRPr="00920FE3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  <w:r w:rsidRPr="00920FE3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18"/>
                <w:szCs w:val="18"/>
              </w:rPr>
              <w:t>, ycf4</w:t>
            </w:r>
          </w:p>
        </w:tc>
        <w:tc>
          <w:tcPr>
            <w:tcW w:w="1587" w:type="dxa"/>
            <w:tcBorders>
              <w:bottom w:val="single" w:sz="4" w:space="0" w:color="000000"/>
              <w:right w:val="nil"/>
            </w:tcBorders>
            <w:shd w:val="clear" w:color="auto" w:fill="F2F2F2" w:themeFill="background1" w:themeFillShade="F2"/>
            <w:vAlign w:val="center"/>
          </w:tcPr>
          <w:p w14:paraId="2138B507" w14:textId="77777777" w:rsidR="008D40AB" w:rsidRPr="00920FE3" w:rsidRDefault="008D40AB" w:rsidP="00EA38F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88" w:type="dxa"/>
            <w:tcBorders>
              <w:bottom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17857F60" w14:textId="77777777" w:rsidR="008D40AB" w:rsidRPr="00920FE3" w:rsidRDefault="008D40AB" w:rsidP="00EA38F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66" w:type="dxa"/>
            <w:tcBorders>
              <w:bottom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77743155" w14:textId="77777777" w:rsidR="008D40AB" w:rsidRPr="00920FE3" w:rsidRDefault="008D40AB" w:rsidP="00EA38F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48" w:type="dxa"/>
            <w:tcBorders>
              <w:bottom w:val="single" w:sz="4" w:space="0" w:color="000000"/>
              <w:right w:val="nil"/>
            </w:tcBorders>
            <w:shd w:val="clear" w:color="auto" w:fill="F2F2F2" w:themeFill="background1" w:themeFillShade="F2"/>
            <w:vAlign w:val="center"/>
          </w:tcPr>
          <w:p w14:paraId="3F957135" w14:textId="77777777" w:rsidR="008D40AB" w:rsidRPr="00920FE3" w:rsidRDefault="008D40AB" w:rsidP="00EA38F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</w:tbl>
    <w:p w14:paraId="0F0C9AFE" w14:textId="77777777" w:rsidR="00064142" w:rsidRPr="00920FE3" w:rsidRDefault="00064142" w:rsidP="00064142">
      <w:pPr>
        <w:widowControl/>
        <w:wordWrap/>
        <w:autoSpaceDE/>
        <w:autoSpaceDN/>
        <w:rPr>
          <w:rFonts w:ascii="Times New Roman" w:eastAsia="맑은 고딕" w:hAnsi="Times New Roman" w:cs="Times New Roman"/>
          <w:sz w:val="24"/>
          <w:szCs w:val="24"/>
        </w:rPr>
      </w:pPr>
      <w:r w:rsidRPr="00920FE3"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 xml:space="preserve">*(x2): duplicated genes, </w:t>
      </w:r>
      <w:r w:rsidRPr="00920FE3">
        <w:rPr>
          <w:rFonts w:ascii="Times New Roman" w:eastAsia="맑은 고딕" w:hAnsi="Times New Roman" w:cs="Times New Roman"/>
          <w:color w:val="000000"/>
          <w:kern w:val="0"/>
          <w:sz w:val="24"/>
          <w:szCs w:val="24"/>
          <w:vertAlign w:val="superscript"/>
        </w:rPr>
        <w:t>a</w:t>
      </w:r>
      <w:r w:rsidRPr="00920FE3"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 xml:space="preserve">: genes having introns, </w:t>
      </w:r>
      <w:r w:rsidRPr="00920FE3">
        <w:rPr>
          <w:rFonts w:ascii="Times New Roman" w:eastAsia="맑은 고딕" w:hAnsi="Times New Roman" w:cs="Times New Roman"/>
          <w:i/>
          <w:color w:val="000000"/>
          <w:kern w:val="0"/>
          <w:sz w:val="24"/>
          <w:szCs w:val="24"/>
        </w:rPr>
        <w:t>φ</w:t>
      </w:r>
      <w:r w:rsidRPr="00920FE3"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>:</w:t>
      </w:r>
      <w:r w:rsidRPr="00920FE3">
        <w:rPr>
          <w:rFonts w:ascii="Times New Roman" w:eastAsia="맑은 고딕" w:hAnsi="Times New Roman" w:cs="Times New Roman"/>
          <w:sz w:val="24"/>
          <w:szCs w:val="24"/>
        </w:rPr>
        <w:t xml:space="preserve"> pseudogene</w:t>
      </w:r>
    </w:p>
    <w:p w14:paraId="092AEB10" w14:textId="77777777" w:rsidR="00026D65" w:rsidRPr="00920FE3" w:rsidRDefault="00026D65" w:rsidP="00B11ADF">
      <w:pPr>
        <w:rPr>
          <w:rFonts w:ascii="Times New Roman" w:eastAsia="맑은 고딕" w:hAnsi="Times New Roman" w:cs="Times New Roman"/>
          <w:sz w:val="24"/>
          <w:szCs w:val="24"/>
        </w:rPr>
      </w:pPr>
    </w:p>
    <w:sectPr w:rsidR="00026D65" w:rsidRPr="00920FE3" w:rsidSect="008B1DF1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D82C874" w14:textId="77777777" w:rsidR="00D2073A" w:rsidRDefault="00D2073A" w:rsidP="00526228">
      <w:r>
        <w:separator/>
      </w:r>
    </w:p>
  </w:endnote>
  <w:endnote w:type="continuationSeparator" w:id="0">
    <w:p w14:paraId="124CD11C" w14:textId="77777777" w:rsidR="00D2073A" w:rsidRDefault="00D2073A" w:rsidP="005262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altName w:val="굴림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C368028" w14:textId="77777777" w:rsidR="00D2073A" w:rsidRDefault="00D2073A" w:rsidP="00526228">
      <w:r>
        <w:separator/>
      </w:r>
    </w:p>
  </w:footnote>
  <w:footnote w:type="continuationSeparator" w:id="0">
    <w:p w14:paraId="754A4CD6" w14:textId="77777777" w:rsidR="00D2073A" w:rsidRDefault="00D2073A" w:rsidP="0052622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1DF1"/>
    <w:rsid w:val="00012635"/>
    <w:rsid w:val="00026D65"/>
    <w:rsid w:val="00064142"/>
    <w:rsid w:val="00086955"/>
    <w:rsid w:val="001404BD"/>
    <w:rsid w:val="002A6A2A"/>
    <w:rsid w:val="002B0E76"/>
    <w:rsid w:val="002B6003"/>
    <w:rsid w:val="002C6993"/>
    <w:rsid w:val="00357762"/>
    <w:rsid w:val="003A4930"/>
    <w:rsid w:val="003C5911"/>
    <w:rsid w:val="0041526D"/>
    <w:rsid w:val="0043024A"/>
    <w:rsid w:val="00493168"/>
    <w:rsid w:val="00495740"/>
    <w:rsid w:val="00526228"/>
    <w:rsid w:val="0055253E"/>
    <w:rsid w:val="00580DF2"/>
    <w:rsid w:val="00583DD7"/>
    <w:rsid w:val="006E4D42"/>
    <w:rsid w:val="00740D16"/>
    <w:rsid w:val="007F3839"/>
    <w:rsid w:val="00860725"/>
    <w:rsid w:val="0088201F"/>
    <w:rsid w:val="008B1DF1"/>
    <w:rsid w:val="008D40AB"/>
    <w:rsid w:val="00920FE3"/>
    <w:rsid w:val="00981CBF"/>
    <w:rsid w:val="009C70A7"/>
    <w:rsid w:val="00A95DAC"/>
    <w:rsid w:val="00A97662"/>
    <w:rsid w:val="00AA48CE"/>
    <w:rsid w:val="00AF611D"/>
    <w:rsid w:val="00B11ADF"/>
    <w:rsid w:val="00B62D73"/>
    <w:rsid w:val="00CD70E7"/>
    <w:rsid w:val="00D2073A"/>
    <w:rsid w:val="00D3547A"/>
    <w:rsid w:val="00D80958"/>
    <w:rsid w:val="00E05863"/>
    <w:rsid w:val="00E84A5C"/>
    <w:rsid w:val="00EA38F4"/>
    <w:rsid w:val="00F11B9E"/>
    <w:rsid w:val="00F61AD9"/>
    <w:rsid w:val="00F731DB"/>
    <w:rsid w:val="00FD206B"/>
    <w:rsid w:val="00FD2F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5D2611E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04BD"/>
    <w:pPr>
      <w:widowControl w:val="0"/>
      <w:wordWrap w:val="0"/>
      <w:autoSpaceDE w:val="0"/>
      <w:autoSpaceDN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26228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526228"/>
  </w:style>
  <w:style w:type="paragraph" w:styleId="Footer">
    <w:name w:val="footer"/>
    <w:basedOn w:val="Normal"/>
    <w:link w:val="FooterChar"/>
    <w:uiPriority w:val="99"/>
    <w:unhideWhenUsed/>
    <w:rsid w:val="00526228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526228"/>
  </w:style>
  <w:style w:type="character" w:styleId="CommentReference">
    <w:name w:val="annotation reference"/>
    <w:basedOn w:val="DefaultParagraphFont"/>
    <w:uiPriority w:val="99"/>
    <w:semiHidden/>
    <w:unhideWhenUsed/>
    <w:rsid w:val="0049574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95740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95740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9574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95740"/>
    <w:rPr>
      <w:b/>
      <w:bCs/>
      <w:sz w:val="24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9574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5740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04BD"/>
    <w:pPr>
      <w:widowControl w:val="0"/>
      <w:wordWrap w:val="0"/>
      <w:autoSpaceDE w:val="0"/>
      <w:autoSpaceDN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26228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526228"/>
  </w:style>
  <w:style w:type="paragraph" w:styleId="Footer">
    <w:name w:val="footer"/>
    <w:basedOn w:val="Normal"/>
    <w:link w:val="FooterChar"/>
    <w:uiPriority w:val="99"/>
    <w:unhideWhenUsed/>
    <w:rsid w:val="00526228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526228"/>
  </w:style>
  <w:style w:type="character" w:styleId="CommentReference">
    <w:name w:val="annotation reference"/>
    <w:basedOn w:val="DefaultParagraphFont"/>
    <w:uiPriority w:val="99"/>
    <w:semiHidden/>
    <w:unhideWhenUsed/>
    <w:rsid w:val="0049574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95740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95740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9574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95740"/>
    <w:rPr>
      <w:b/>
      <w:bCs/>
      <w:sz w:val="24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9574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5740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51561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803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BE77E7B-0A0B-FA48-8023-5AF5C28EBF2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81</Words>
  <Characters>1607</Characters>
  <Application>Microsoft Macintosh Word</Application>
  <DocSecurity>0</DocSecurity>
  <Lines>13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lawjdtjd</dc:creator>
  <cp:lastModifiedBy>Michael Moore</cp:lastModifiedBy>
  <cp:revision>4</cp:revision>
  <cp:lastPrinted>2013-11-12T07:03:00Z</cp:lastPrinted>
  <dcterms:created xsi:type="dcterms:W3CDTF">2015-09-25T03:24:00Z</dcterms:created>
  <dcterms:modified xsi:type="dcterms:W3CDTF">2015-09-25T03:27:00Z</dcterms:modified>
</cp:coreProperties>
</file>